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2F088" w14:textId="66B7745C" w:rsidR="00451C26" w:rsidRPr="00240E16" w:rsidRDefault="00E148AF" w:rsidP="00DF6542">
      <w:pPr>
        <w:spacing w:line="276" w:lineRule="auto"/>
        <w:ind w:left="-270" w:firstLine="180"/>
        <w:rPr>
          <w:b/>
          <w:bCs/>
        </w:rPr>
      </w:pPr>
      <w:r w:rsidRPr="00240E16">
        <w:rPr>
          <w:b/>
          <w:bCs/>
        </w:rPr>
        <w:t>Supplementary Material</w:t>
      </w:r>
    </w:p>
    <w:p w14:paraId="26F7E516" w14:textId="77777777" w:rsidR="00DF6542" w:rsidRPr="00240E16" w:rsidRDefault="00DF6542" w:rsidP="00DF6542">
      <w:pPr>
        <w:spacing w:line="276" w:lineRule="auto"/>
      </w:pPr>
    </w:p>
    <w:p w14:paraId="1C0280D4" w14:textId="3F96A51B" w:rsidR="00451C26" w:rsidRPr="00C50067" w:rsidRDefault="00E148AF" w:rsidP="00451C26">
      <w:pPr>
        <w:spacing w:line="276" w:lineRule="auto"/>
        <w:ind w:left="-270"/>
      </w:pPr>
      <w:r w:rsidRPr="00240E16">
        <w:rPr>
          <w:noProof/>
          <w:lang w:bidi="ar-SA"/>
        </w:rPr>
        <w:drawing>
          <wp:inline distT="0" distB="0" distL="0" distR="0" wp14:anchorId="38326898" wp14:editId="00E3597A">
            <wp:extent cx="6365104" cy="2519680"/>
            <wp:effectExtent l="0" t="0" r="0" b="0"/>
            <wp:docPr id="1" name="รูปภาพ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1707" cy="2522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48D9A6" w14:textId="77777777" w:rsidR="00DF6542" w:rsidRPr="00C50067" w:rsidRDefault="00DF6542" w:rsidP="00451C26">
      <w:pPr>
        <w:spacing w:line="276" w:lineRule="auto"/>
        <w:ind w:left="-270"/>
      </w:pPr>
    </w:p>
    <w:p w14:paraId="0AADDAFC" w14:textId="6236C606" w:rsidR="00DA72D3" w:rsidRDefault="00C50067" w:rsidP="00451C26">
      <w:pPr>
        <w:spacing w:line="276" w:lineRule="auto"/>
      </w:pPr>
      <w:r w:rsidRPr="00C50067">
        <w:t>Figure S1. Graphic depicting the intervention, which consisted of 24-hour emergency medicine (EM) resident coverage and more EM residents per shift.</w:t>
      </w:r>
    </w:p>
    <w:p w14:paraId="6A57B463" w14:textId="77777777" w:rsidR="00EC7A27" w:rsidRPr="00C50067" w:rsidRDefault="00EC7A27" w:rsidP="00451C26">
      <w:pPr>
        <w:spacing w:line="276" w:lineRule="auto"/>
      </w:pPr>
    </w:p>
    <w:p w14:paraId="6B2344B8" w14:textId="77777777" w:rsidR="00451C26" w:rsidRPr="00C50067" w:rsidRDefault="00E148AF" w:rsidP="00451C26">
      <w:pPr>
        <w:spacing w:line="276" w:lineRule="auto"/>
      </w:pPr>
      <w:r w:rsidRPr="00C50067">
        <w:t>* Both the pre- and postintervention periods had the same number of rotating residents from other specialties.</w:t>
      </w:r>
    </w:p>
    <w:p w14:paraId="4310301E" w14:textId="77777777" w:rsidR="00451C26" w:rsidRPr="00C50067" w:rsidRDefault="00451C26" w:rsidP="00451C26">
      <w:pPr>
        <w:spacing w:line="276" w:lineRule="auto"/>
        <w:rPr>
          <w:rFonts w:cstheme="minorBidi"/>
        </w:rPr>
      </w:pPr>
    </w:p>
    <w:p w14:paraId="5F12D0AE" w14:textId="77777777" w:rsidR="00451C26" w:rsidRPr="00C50067" w:rsidRDefault="00451C26" w:rsidP="00DF6542">
      <w:pPr>
        <w:spacing w:line="276" w:lineRule="auto"/>
        <w:jc w:val="center"/>
        <w:rPr>
          <w:cs/>
        </w:rPr>
      </w:pPr>
    </w:p>
    <w:p w14:paraId="1167C0FF" w14:textId="77777777" w:rsidR="00DF6542" w:rsidRPr="00C50067" w:rsidRDefault="00DF6542" w:rsidP="00DF6542">
      <w:pPr>
        <w:spacing w:line="276" w:lineRule="auto"/>
        <w:jc w:val="center"/>
      </w:pPr>
    </w:p>
    <w:p w14:paraId="0D0C3D06" w14:textId="77777777" w:rsidR="00DF6542" w:rsidRPr="00C50067" w:rsidRDefault="00DF6542" w:rsidP="00DF6542">
      <w:pPr>
        <w:spacing w:line="276" w:lineRule="auto"/>
        <w:jc w:val="center"/>
      </w:pPr>
    </w:p>
    <w:p w14:paraId="6FDC7E9F" w14:textId="0C0F1300" w:rsidR="00451C26" w:rsidRPr="00C50067" w:rsidRDefault="00E148AF" w:rsidP="00143EE3">
      <w:pPr>
        <w:spacing w:after="160" w:line="259" w:lineRule="auto"/>
      </w:pPr>
      <w:r w:rsidRPr="00C50067">
        <w:br w:type="page"/>
      </w:r>
    </w:p>
    <w:tbl>
      <w:tblPr>
        <w:tblStyle w:val="TableGrid"/>
        <w:tblW w:w="4675" w:type="dxa"/>
        <w:tblLook w:val="04A0" w:firstRow="1" w:lastRow="0" w:firstColumn="1" w:lastColumn="0" w:noHBand="0" w:noVBand="1"/>
      </w:tblPr>
      <w:tblGrid>
        <w:gridCol w:w="4675"/>
      </w:tblGrid>
      <w:tr w:rsidR="00613738" w14:paraId="0BBF04DD" w14:textId="77777777" w:rsidTr="00DD4956">
        <w:trPr>
          <w:trHeight w:val="548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28AAD" w14:textId="62BC518B" w:rsidR="00451C26" w:rsidRPr="00C50067" w:rsidRDefault="00E148AF" w:rsidP="00DD4956">
            <w:pPr>
              <w:spacing w:line="276" w:lineRule="auto"/>
              <w:jc w:val="center"/>
            </w:pPr>
            <w:r w:rsidRPr="00C50067">
              <w:lastRenderedPageBreak/>
              <w:t>Primary diagnoses (n=81)</w:t>
            </w:r>
          </w:p>
        </w:tc>
      </w:tr>
      <w:tr w:rsidR="00613738" w14:paraId="034195D3" w14:textId="77777777" w:rsidTr="00DD4956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A490F" w14:textId="77777777" w:rsidR="00451C26" w:rsidRPr="00C50067" w:rsidRDefault="00E148AF" w:rsidP="00DD4956">
            <w:pPr>
              <w:spacing w:line="276" w:lineRule="auto"/>
            </w:pPr>
            <w:r w:rsidRPr="00C50067">
              <w:t>Fever, unspecified (38)</w:t>
            </w:r>
          </w:p>
        </w:tc>
      </w:tr>
      <w:tr w:rsidR="00613738" w14:paraId="3457B955" w14:textId="77777777" w:rsidTr="00DD4956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D7D2C" w14:textId="77777777" w:rsidR="00451C26" w:rsidRPr="00C50067" w:rsidRDefault="00E148AF" w:rsidP="00DD4956">
            <w:pPr>
              <w:spacing w:line="276" w:lineRule="auto"/>
            </w:pPr>
            <w:r w:rsidRPr="00C50067">
              <w:t>Acute febrile illness, unspecified (23)</w:t>
            </w:r>
          </w:p>
        </w:tc>
      </w:tr>
      <w:tr w:rsidR="00613738" w14:paraId="24495ABD" w14:textId="77777777" w:rsidTr="00DD4956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DD321" w14:textId="77777777" w:rsidR="00451C26" w:rsidRPr="00C50067" w:rsidRDefault="00E148AF" w:rsidP="00DD4956">
            <w:pPr>
              <w:spacing w:line="276" w:lineRule="auto"/>
            </w:pPr>
            <w:r w:rsidRPr="00C50067">
              <w:t>Dengue (10)</w:t>
            </w:r>
          </w:p>
        </w:tc>
      </w:tr>
      <w:tr w:rsidR="00613738" w14:paraId="60043D7A" w14:textId="77777777" w:rsidTr="00DD4956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ADA44" w14:textId="77777777" w:rsidR="00451C26" w:rsidRPr="00C50067" w:rsidRDefault="00E148AF" w:rsidP="00DD4956">
            <w:pPr>
              <w:spacing w:line="276" w:lineRule="auto"/>
            </w:pPr>
            <w:r w:rsidRPr="00C50067">
              <w:t>Viral infection, unspecified (4)</w:t>
            </w:r>
          </w:p>
        </w:tc>
      </w:tr>
    </w:tbl>
    <w:p w14:paraId="1DB7608E" w14:textId="77777777" w:rsidR="00451C26" w:rsidRPr="00C50067" w:rsidRDefault="00451C26" w:rsidP="00451C26">
      <w:pPr>
        <w:spacing w:line="276" w:lineRule="auto"/>
        <w:rPr>
          <w:sz w:val="22"/>
        </w:rPr>
      </w:pPr>
    </w:p>
    <w:p w14:paraId="26228670" w14:textId="158C394E" w:rsidR="00143EE3" w:rsidRPr="00C50067" w:rsidRDefault="00E148AF" w:rsidP="00451C26">
      <w:pPr>
        <w:spacing w:line="276" w:lineRule="auto"/>
      </w:pPr>
      <w:r w:rsidRPr="00C50067">
        <w:t>Final diagno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13738" w14:paraId="19DC821F" w14:textId="77777777" w:rsidTr="00DD4956">
        <w:trPr>
          <w:trHeight w:val="548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B5CC9" w14:textId="77777777" w:rsidR="00451C26" w:rsidRPr="00C50067" w:rsidRDefault="00E148AF" w:rsidP="00DD4956">
            <w:pPr>
              <w:spacing w:line="276" w:lineRule="auto"/>
              <w:jc w:val="center"/>
            </w:pPr>
            <w:r w:rsidRPr="00C50067">
              <w:t>Revisit with subsequent admission (n=51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3623D" w14:textId="6D912D51" w:rsidR="00451C26" w:rsidRPr="00C50067" w:rsidRDefault="00E148AF" w:rsidP="00DD4956">
            <w:pPr>
              <w:spacing w:line="276" w:lineRule="auto"/>
              <w:jc w:val="center"/>
            </w:pPr>
            <w:r w:rsidRPr="00C50067">
              <w:t xml:space="preserve">Revisit </w:t>
            </w:r>
            <w:r w:rsidR="00CE179C">
              <w:t xml:space="preserve">followed by </w:t>
            </w:r>
            <w:r w:rsidRPr="00C50067">
              <w:t>discharge (n=30)</w:t>
            </w:r>
          </w:p>
        </w:tc>
      </w:tr>
      <w:tr w:rsidR="00613738" w14:paraId="3330B865" w14:textId="77777777" w:rsidTr="00DD4956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8AF70" w14:textId="77777777" w:rsidR="00451C26" w:rsidRPr="00C50067" w:rsidRDefault="00E148AF" w:rsidP="00DD4956">
            <w:pPr>
              <w:spacing w:line="276" w:lineRule="auto"/>
            </w:pPr>
            <w:r w:rsidRPr="00C50067">
              <w:t>Urinary tract infection (9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F1CCD" w14:textId="77777777" w:rsidR="00451C26" w:rsidRPr="00C50067" w:rsidRDefault="00E148AF" w:rsidP="00DD4956">
            <w:pPr>
              <w:spacing w:line="276" w:lineRule="auto"/>
            </w:pPr>
            <w:r w:rsidRPr="00C50067">
              <w:t>Acute febrile illness, unspecified (10)</w:t>
            </w:r>
          </w:p>
        </w:tc>
      </w:tr>
      <w:tr w:rsidR="00613738" w14:paraId="0232B34C" w14:textId="77777777" w:rsidTr="00DD4956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EBEF3" w14:textId="77777777" w:rsidR="00451C26" w:rsidRPr="00C50067" w:rsidRDefault="00E148AF" w:rsidP="00DD4956">
            <w:pPr>
              <w:spacing w:line="276" w:lineRule="auto"/>
            </w:pPr>
            <w:r w:rsidRPr="00C50067">
              <w:t>Tropical infection* (8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05C54" w14:textId="77777777" w:rsidR="00451C26" w:rsidRPr="00C50067" w:rsidRDefault="00E148AF" w:rsidP="00DD4956">
            <w:pPr>
              <w:spacing w:line="276" w:lineRule="auto"/>
            </w:pPr>
            <w:r w:rsidRPr="00C50067">
              <w:t>Viral infection, unspecified (7)</w:t>
            </w:r>
          </w:p>
        </w:tc>
      </w:tr>
      <w:tr w:rsidR="00613738" w14:paraId="70F80943" w14:textId="77777777" w:rsidTr="00DD4956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52799" w14:textId="77777777" w:rsidR="00451C26" w:rsidRPr="00C50067" w:rsidRDefault="00E148AF" w:rsidP="00DD4956">
            <w:pPr>
              <w:spacing w:line="276" w:lineRule="auto"/>
            </w:pPr>
            <w:r w:rsidRPr="00C50067">
              <w:t>Dengue (7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D133E" w14:textId="77777777" w:rsidR="00451C26" w:rsidRPr="00C50067" w:rsidRDefault="00E148AF" w:rsidP="00DD4956">
            <w:pPr>
              <w:spacing w:line="276" w:lineRule="auto"/>
            </w:pPr>
            <w:r w:rsidRPr="00C50067">
              <w:t>Fever, unspecified (6)</w:t>
            </w:r>
          </w:p>
        </w:tc>
      </w:tr>
      <w:tr w:rsidR="00613738" w14:paraId="313A168E" w14:textId="77777777" w:rsidTr="00DD4956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84413" w14:textId="77777777" w:rsidR="00451C26" w:rsidRPr="00C50067" w:rsidRDefault="00E148AF" w:rsidP="00DD4956">
            <w:pPr>
              <w:spacing w:line="276" w:lineRule="auto"/>
            </w:pPr>
            <w:r w:rsidRPr="00C50067">
              <w:t>Influenza (5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88D1A" w14:textId="77777777" w:rsidR="00451C26" w:rsidRPr="00C50067" w:rsidRDefault="00E148AF" w:rsidP="00DD4956">
            <w:pPr>
              <w:spacing w:line="276" w:lineRule="auto"/>
            </w:pPr>
            <w:r w:rsidRPr="00C50067">
              <w:t>Urinary tract infection (3)</w:t>
            </w:r>
          </w:p>
        </w:tc>
      </w:tr>
      <w:tr w:rsidR="00613738" w14:paraId="5AE1AEF1" w14:textId="77777777" w:rsidTr="00DD4956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025F2" w14:textId="77777777" w:rsidR="00451C26" w:rsidRPr="00C50067" w:rsidRDefault="00E148AF" w:rsidP="00DD4956">
            <w:pPr>
              <w:spacing w:line="276" w:lineRule="auto"/>
            </w:pPr>
            <w:r w:rsidRPr="00C50067">
              <w:t>Acute cholecystitis (4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C7F04" w14:textId="77777777" w:rsidR="00451C26" w:rsidRPr="00C50067" w:rsidRDefault="00E148AF" w:rsidP="00DD4956">
            <w:pPr>
              <w:spacing w:line="276" w:lineRule="auto"/>
            </w:pPr>
            <w:r w:rsidRPr="00C50067">
              <w:t>Tropical infection* (2)</w:t>
            </w:r>
          </w:p>
        </w:tc>
      </w:tr>
      <w:tr w:rsidR="00613738" w14:paraId="7AE3D5C6" w14:textId="77777777" w:rsidTr="00DD4956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1425F" w14:textId="77777777" w:rsidR="00451C26" w:rsidRPr="00C50067" w:rsidRDefault="00E148AF" w:rsidP="00DD4956">
            <w:pPr>
              <w:spacing w:line="276" w:lineRule="auto"/>
            </w:pPr>
            <w:r w:rsidRPr="00C50067">
              <w:t>Primary bacteremia (4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C02CB" w14:textId="77777777" w:rsidR="00451C26" w:rsidRPr="00C50067" w:rsidRDefault="00E148AF" w:rsidP="00DD4956">
            <w:pPr>
              <w:spacing w:line="276" w:lineRule="auto"/>
            </w:pPr>
            <w:r w:rsidRPr="00C50067">
              <w:t>Dengue (2)</w:t>
            </w:r>
          </w:p>
        </w:tc>
      </w:tr>
      <w:tr w:rsidR="00613738" w14:paraId="5C999862" w14:textId="77777777" w:rsidTr="00DD4956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CF755" w14:textId="77777777" w:rsidR="00451C26" w:rsidRPr="00C50067" w:rsidRDefault="00E148AF" w:rsidP="00DD4956">
            <w:pPr>
              <w:spacing w:line="276" w:lineRule="auto"/>
            </w:pPr>
            <w:r w:rsidRPr="00C50067">
              <w:t>Acute febrile illness, unspecified (4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928A8" w14:textId="77777777" w:rsidR="00451C26" w:rsidRPr="00C50067" w:rsidRDefault="00451C26" w:rsidP="00DD4956">
            <w:pPr>
              <w:spacing w:line="276" w:lineRule="auto"/>
            </w:pPr>
          </w:p>
        </w:tc>
      </w:tr>
      <w:tr w:rsidR="00613738" w14:paraId="757407B4" w14:textId="77777777" w:rsidTr="00DD4956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7E243" w14:textId="77777777" w:rsidR="00451C26" w:rsidRPr="00C50067" w:rsidRDefault="00E148AF" w:rsidP="00DD4956">
            <w:pPr>
              <w:spacing w:line="276" w:lineRule="auto"/>
            </w:pPr>
            <w:r w:rsidRPr="00C50067">
              <w:t>Malaria (3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FE515" w14:textId="77777777" w:rsidR="00451C26" w:rsidRPr="00C50067" w:rsidRDefault="00451C26" w:rsidP="00DD4956">
            <w:pPr>
              <w:spacing w:line="276" w:lineRule="auto"/>
            </w:pPr>
          </w:p>
        </w:tc>
      </w:tr>
      <w:tr w:rsidR="00613738" w14:paraId="78133F74" w14:textId="77777777" w:rsidTr="00DD4956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8839E" w14:textId="77777777" w:rsidR="00451C26" w:rsidRPr="00C50067" w:rsidRDefault="00E148AF" w:rsidP="00DD4956">
            <w:pPr>
              <w:spacing w:line="276" w:lineRule="auto"/>
            </w:pPr>
            <w:r w:rsidRPr="00C50067">
              <w:t>Viral infection, unspecified (3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E2EBA" w14:textId="77777777" w:rsidR="00451C26" w:rsidRPr="00C50067" w:rsidRDefault="00451C26" w:rsidP="00DD4956">
            <w:pPr>
              <w:spacing w:line="276" w:lineRule="auto"/>
            </w:pPr>
          </w:p>
        </w:tc>
      </w:tr>
      <w:tr w:rsidR="00613738" w14:paraId="61D0470C" w14:textId="77777777" w:rsidTr="00DD4956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63397" w14:textId="77777777" w:rsidR="00451C26" w:rsidRPr="00C50067" w:rsidRDefault="00E148AF" w:rsidP="00DD4956">
            <w:pPr>
              <w:spacing w:line="276" w:lineRule="auto"/>
            </w:pPr>
            <w:r w:rsidRPr="00C50067">
              <w:t>Fever of unknown origin (2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5E85E" w14:textId="77777777" w:rsidR="00451C26" w:rsidRPr="00C50067" w:rsidRDefault="00451C26" w:rsidP="00DD4956">
            <w:pPr>
              <w:spacing w:line="276" w:lineRule="auto"/>
            </w:pPr>
          </w:p>
        </w:tc>
      </w:tr>
      <w:tr w:rsidR="00613738" w14:paraId="036DF44D" w14:textId="77777777" w:rsidTr="00DD4956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27C97" w14:textId="77777777" w:rsidR="00451C26" w:rsidRPr="00C50067" w:rsidRDefault="00E148AF" w:rsidP="00DD4956">
            <w:pPr>
              <w:spacing w:line="276" w:lineRule="auto"/>
            </w:pPr>
            <w:r w:rsidRPr="00C50067">
              <w:t>Melioidosis (1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26F8B" w14:textId="77777777" w:rsidR="00451C26" w:rsidRPr="00C50067" w:rsidRDefault="00451C26" w:rsidP="00DD4956">
            <w:pPr>
              <w:spacing w:line="276" w:lineRule="auto"/>
            </w:pPr>
          </w:p>
        </w:tc>
      </w:tr>
      <w:tr w:rsidR="00613738" w14:paraId="3C61EF00" w14:textId="77777777" w:rsidTr="00DD4956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1E86B" w14:textId="77777777" w:rsidR="00451C26" w:rsidRPr="00C50067" w:rsidRDefault="00E148AF" w:rsidP="00DD4956">
            <w:pPr>
              <w:spacing w:line="276" w:lineRule="auto"/>
            </w:pPr>
            <w:r w:rsidRPr="00C50067">
              <w:t>Acute appendicitis (1)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E1E6B" w14:textId="77777777" w:rsidR="00451C26" w:rsidRPr="00C50067" w:rsidRDefault="00451C26" w:rsidP="00DD4956">
            <w:pPr>
              <w:spacing w:line="276" w:lineRule="auto"/>
            </w:pPr>
          </w:p>
        </w:tc>
      </w:tr>
    </w:tbl>
    <w:p w14:paraId="141A9DDB" w14:textId="77777777" w:rsidR="00451C26" w:rsidRPr="00C50067" w:rsidRDefault="00451C26" w:rsidP="00451C26">
      <w:pPr>
        <w:spacing w:line="276" w:lineRule="auto"/>
        <w:rPr>
          <w:sz w:val="22"/>
        </w:rPr>
      </w:pPr>
    </w:p>
    <w:p w14:paraId="5C269FA4" w14:textId="758464DF" w:rsidR="00451C26" w:rsidRDefault="00C50067" w:rsidP="00451C26">
      <w:pPr>
        <w:spacing w:line="276" w:lineRule="auto"/>
      </w:pPr>
      <w:r w:rsidRPr="00C50067">
        <w:t xml:space="preserve">* </w:t>
      </w:r>
      <w:r w:rsidR="00CE179C" w:rsidRPr="00C50067">
        <w:t>Leptospirosis</w:t>
      </w:r>
      <w:r w:rsidRPr="00C50067">
        <w:t>, scrub typhus, rickettsia.</w:t>
      </w:r>
    </w:p>
    <w:p w14:paraId="14EF05BB" w14:textId="30BB986C" w:rsidR="00143EE3" w:rsidRDefault="00143EE3" w:rsidP="00451C26">
      <w:pPr>
        <w:spacing w:line="276" w:lineRule="auto"/>
      </w:pPr>
    </w:p>
    <w:p w14:paraId="5E28FCE3" w14:textId="731EC74E" w:rsidR="004D781A" w:rsidRPr="00C50067" w:rsidRDefault="00E148AF" w:rsidP="00E148AF">
      <w:pPr>
        <w:spacing w:line="276" w:lineRule="auto"/>
      </w:pPr>
      <w:r w:rsidRPr="00143EE3">
        <w:t>Table S1. Primary diagnoses and final diagnoses of ED return visit patients</w:t>
      </w:r>
      <w:r w:rsidR="00CE179C">
        <w:t xml:space="preserve"> by</w:t>
      </w:r>
      <w:r w:rsidRPr="00143EE3">
        <w:t xml:space="preserve"> infectious disease category (n=81)</w:t>
      </w:r>
    </w:p>
    <w:sectPr w:rsidR="004D781A" w:rsidRPr="00C50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D74D7" w14:textId="77777777" w:rsidR="00F84FD7" w:rsidRDefault="00F84FD7" w:rsidP="00E148AF">
      <w:r>
        <w:separator/>
      </w:r>
    </w:p>
  </w:endnote>
  <w:endnote w:type="continuationSeparator" w:id="0">
    <w:p w14:paraId="070AABDC" w14:textId="77777777" w:rsidR="00F84FD7" w:rsidRDefault="00F84FD7" w:rsidP="00E14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0A40B" w14:textId="77777777" w:rsidR="00F84FD7" w:rsidRDefault="00F84FD7" w:rsidP="00E148AF">
      <w:r>
        <w:separator/>
      </w:r>
    </w:p>
  </w:footnote>
  <w:footnote w:type="continuationSeparator" w:id="0">
    <w:p w14:paraId="0482F0C1" w14:textId="77777777" w:rsidR="00F84FD7" w:rsidRDefault="00F84FD7" w:rsidP="00E148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90|199|197|201|203|197|185|206|197|205|202|197|202|188|197|189|207|"/>
    <w:docVar w:name="Username" w:val="Editor"/>
  </w:docVars>
  <w:rsids>
    <w:rsidRoot w:val="00451C26"/>
    <w:rsid w:val="00143EE3"/>
    <w:rsid w:val="00240E16"/>
    <w:rsid w:val="003275E1"/>
    <w:rsid w:val="003641C0"/>
    <w:rsid w:val="00451C26"/>
    <w:rsid w:val="0049242A"/>
    <w:rsid w:val="004D781A"/>
    <w:rsid w:val="00513D8B"/>
    <w:rsid w:val="00613738"/>
    <w:rsid w:val="007B0DF3"/>
    <w:rsid w:val="0093056E"/>
    <w:rsid w:val="00AD5E01"/>
    <w:rsid w:val="00C50067"/>
    <w:rsid w:val="00C90855"/>
    <w:rsid w:val="00CE179C"/>
    <w:rsid w:val="00DA72D3"/>
    <w:rsid w:val="00DC60AC"/>
    <w:rsid w:val="00DD4956"/>
    <w:rsid w:val="00DE73B1"/>
    <w:rsid w:val="00DF6542"/>
    <w:rsid w:val="00E148AF"/>
    <w:rsid w:val="00EC7A27"/>
    <w:rsid w:val="00F24176"/>
    <w:rsid w:val="00F84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320154"/>
  <w15:docId w15:val="{5F5B05BC-3300-4280-B2C7-9CD678B87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51C26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C26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056E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56E"/>
    <w:rPr>
      <w:rFonts w:ascii="Tahoma" w:eastAsia="Times New Roman" w:hAnsi="Tahoma" w:cs="Tahoma"/>
      <w:color w:val="000000"/>
      <w:sz w:val="16"/>
      <w:szCs w:val="18"/>
    </w:rPr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eastAsia="Times New Roman" w:hAnsi="Tahoma" w:cs="Tahoma"/>
      <w:color w:val="000000"/>
      <w:sz w:val="16"/>
      <w:szCs w:val="25"/>
    </w:rPr>
  </w:style>
  <w:style w:type="paragraph" w:styleId="Revision">
    <w:name w:val="Revision"/>
    <w:hidden/>
    <w:uiPriority w:val="99"/>
    <w:semiHidden/>
    <w:rsid w:val="003641C0"/>
    <w:pPr>
      <w:spacing w:after="0" w:line="240" w:lineRule="auto"/>
    </w:pPr>
    <w:rPr>
      <w:rFonts w:ascii="Times New Roman" w:eastAsia="Times New Roman" w:hAnsi="Times New Roman" w:cs="Angsana New"/>
      <w:color w:val="000000"/>
      <w:sz w:val="24"/>
    </w:rPr>
  </w:style>
  <w:style w:type="paragraph" w:styleId="Header">
    <w:name w:val="header"/>
    <w:basedOn w:val="Normal"/>
    <w:link w:val="HeaderChar"/>
    <w:uiPriority w:val="99"/>
    <w:unhideWhenUsed/>
    <w:rsid w:val="00E148AF"/>
    <w:pPr>
      <w:tabs>
        <w:tab w:val="center" w:pos="4680"/>
        <w:tab w:val="right" w:pos="9360"/>
      </w:tabs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E148AF"/>
    <w:rPr>
      <w:rFonts w:ascii="Times New Roman" w:eastAsia="Times New Roman" w:hAnsi="Times New Roman" w:cs="Angsana New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E148AF"/>
    <w:pPr>
      <w:tabs>
        <w:tab w:val="center" w:pos="4680"/>
        <w:tab w:val="right" w:pos="9360"/>
      </w:tabs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E148AF"/>
    <w:rPr>
      <w:rFonts w:ascii="Times New Roman" w:eastAsia="Times New Roman" w:hAnsi="Times New Roman" w:cs="Angsana New"/>
      <w:color w:val="00000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7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79C"/>
    <w:rPr>
      <w:rFonts w:ascii="Tahoma" w:eastAsia="Times New Roman" w:hAnsi="Tahoma" w:cs="Tahoma"/>
      <w:b/>
      <w:bCs/>
      <w:color w:val="000000"/>
      <w:sz w:val="16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ungwachira, Pakhawadee</dc:creator>
  <cp:lastModifiedBy>Pakhawadee Palungwachira</cp:lastModifiedBy>
  <cp:revision>6</cp:revision>
  <dcterms:created xsi:type="dcterms:W3CDTF">2022-11-07T15:18:00Z</dcterms:created>
  <dcterms:modified xsi:type="dcterms:W3CDTF">2022-11-12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1-07T04:58:03Z</vt:filetime>
  </property>
  <property fmtid="{D5CDD505-2E9C-101B-9397-08002B2CF9AE}" pid="3" name="ReminderText">
    <vt:lpwstr>_7S2T1RRS</vt:lpwstr>
  </property>
</Properties>
</file>